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21512" w14:textId="77777777" w:rsidR="0027154A" w:rsidRPr="00EE710E" w:rsidRDefault="0027154A">
      <w:pPr>
        <w:rPr>
          <w:sz w:val="22"/>
          <w:szCs w:val="22"/>
          <w:lang w:val="en-SG"/>
        </w:rPr>
      </w:pPr>
    </w:p>
    <w:p w14:paraId="037DED38" w14:textId="3BE9442B" w:rsidR="005F128A" w:rsidRPr="00AE6DC8" w:rsidRDefault="003F4AB9">
      <w:pPr>
        <w:rPr>
          <w:b/>
          <w:bCs/>
          <w:lang w:val="en-SG"/>
        </w:rPr>
      </w:pPr>
      <w:r w:rsidRPr="00AE6DC8">
        <w:rPr>
          <w:b/>
          <w:bCs/>
          <w:lang w:val="en-SG"/>
        </w:rPr>
        <w:t xml:space="preserve">Table </w:t>
      </w:r>
      <w:r w:rsidRPr="00AE6DC8">
        <w:rPr>
          <w:rFonts w:hint="eastAsia"/>
          <w:b/>
          <w:bCs/>
          <w:lang w:val="en-SG"/>
        </w:rPr>
        <w:t>S</w:t>
      </w:r>
      <w:r w:rsidR="00E64D32" w:rsidRPr="00AE6DC8">
        <w:rPr>
          <w:b/>
          <w:bCs/>
          <w:lang w:val="en-SG"/>
        </w:rPr>
        <w:t>1</w:t>
      </w:r>
      <w:r w:rsidRPr="00AE6DC8">
        <w:rPr>
          <w:b/>
          <w:bCs/>
          <w:lang w:val="en-SG"/>
        </w:rPr>
        <w:t xml:space="preserve">. </w:t>
      </w:r>
      <w:r w:rsidRPr="00AE6DC8">
        <w:rPr>
          <w:rFonts w:hint="eastAsia"/>
          <w:b/>
          <w:bCs/>
          <w:lang w:val="en-SG"/>
        </w:rPr>
        <w:t>Methods of laboratory testing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3730"/>
      </w:tblGrid>
      <w:tr w:rsidR="005F128A" w:rsidRPr="00EE710E" w14:paraId="1F12BC4D" w14:textId="77777777" w:rsidTr="005A445C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14:paraId="0F3B0619" w14:textId="77777777" w:rsidR="005F128A" w:rsidRPr="00C74ED7" w:rsidRDefault="00000000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C74ED7">
              <w:rPr>
                <w:rFonts w:eastAsia="Cambria"/>
                <w:b/>
                <w:color w:val="000000" w:themeColor="text1"/>
                <w:sz w:val="22"/>
                <w:szCs w:val="22"/>
                <w:lang w:val="en-GB"/>
              </w:rPr>
              <w:t>Test methods (technique; product)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207D4948" w14:textId="77777777" w:rsidR="005F128A" w:rsidRPr="00C74ED7" w:rsidRDefault="00000000">
            <w:pPr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C74ED7">
              <w:rPr>
                <w:b/>
                <w:color w:val="000000" w:themeColor="text1"/>
                <w:sz w:val="22"/>
                <w:szCs w:val="22"/>
                <w:lang w:val="en-GB" w:eastAsia="zh-CN"/>
              </w:rPr>
              <w:t>Test</w:t>
            </w:r>
            <w:r w:rsidRPr="00C74ED7">
              <w:rPr>
                <w:b/>
                <w:color w:val="000000" w:themeColor="text1"/>
                <w:sz w:val="22"/>
                <w:szCs w:val="22"/>
                <w:lang w:val="en-AU" w:eastAsia="zh-CN"/>
              </w:rPr>
              <w:t xml:space="preserve"> parameters</w:t>
            </w:r>
          </w:p>
        </w:tc>
      </w:tr>
      <w:tr w:rsidR="005F128A" w:rsidRPr="00EE710E" w14:paraId="07F528B8" w14:textId="77777777" w:rsidTr="005A445C">
        <w:tc>
          <w:tcPr>
            <w:tcW w:w="4786" w:type="dxa"/>
            <w:tcBorders>
              <w:top w:val="single" w:sz="4" w:space="0" w:color="auto"/>
            </w:tcBorders>
          </w:tcPr>
          <w:p w14:paraId="16EE8548" w14:textId="77777777" w:rsidR="005F128A" w:rsidRPr="00EE710E" w:rsidRDefault="0000000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EE710E">
              <w:rPr>
                <w:rFonts w:eastAsia="Cambria"/>
                <w:bCs/>
                <w:color w:val="000000" w:themeColor="text1"/>
                <w:sz w:val="16"/>
                <w:szCs w:val="16"/>
                <w:lang w:val="en-GB"/>
              </w:rPr>
              <w:t>PCR (</w:t>
            </w:r>
            <w:r w:rsidRPr="00EE710E">
              <w:rPr>
                <w:rFonts w:eastAsia="Cambria"/>
                <w:bCs/>
                <w:color w:val="000000" w:themeColor="text1"/>
                <w:sz w:val="16"/>
                <w:szCs w:val="16"/>
                <w:lang w:val="en-US"/>
              </w:rPr>
              <w:t>single</w:t>
            </w:r>
            <w:r w:rsidRPr="00EE710E">
              <w:rPr>
                <w:rFonts w:eastAsia="Cambria"/>
                <w:bCs/>
                <w:color w:val="000000" w:themeColor="text1"/>
                <w:sz w:val="16"/>
                <w:szCs w:val="16"/>
                <w:lang w:val="en-GB"/>
              </w:rPr>
              <w:t>plex, real-time; Sansure Biotech Inc. China)</w:t>
            </w:r>
          </w:p>
        </w:tc>
        <w:tc>
          <w:tcPr>
            <w:tcW w:w="3730" w:type="dxa"/>
            <w:tcBorders>
              <w:top w:val="single" w:sz="4" w:space="0" w:color="auto"/>
            </w:tcBorders>
          </w:tcPr>
          <w:p w14:paraId="1821539A" w14:textId="77777777" w:rsidR="005F128A" w:rsidRPr="00EE710E" w:rsidRDefault="0000000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EE710E">
              <w:rPr>
                <w:i/>
                <w:iCs/>
                <w:color w:val="000000" w:themeColor="text1"/>
                <w:sz w:val="16"/>
                <w:szCs w:val="16"/>
                <w:lang w:val="en-GB"/>
              </w:rPr>
              <w:t>M. pneumoniae</w:t>
            </w:r>
          </w:p>
        </w:tc>
      </w:tr>
      <w:tr w:rsidR="005F128A" w:rsidRPr="00EE710E" w14:paraId="1B29C54E" w14:textId="77777777" w:rsidTr="005A445C">
        <w:tc>
          <w:tcPr>
            <w:tcW w:w="4786" w:type="dxa"/>
          </w:tcPr>
          <w:p w14:paraId="293390B9" w14:textId="77777777" w:rsidR="005F128A" w:rsidRPr="00EE710E" w:rsidRDefault="00000000">
            <w:pPr>
              <w:rPr>
                <w:rFonts w:eastAsia="宋体"/>
                <w:bCs/>
                <w:color w:val="000000" w:themeColor="text1"/>
                <w:sz w:val="16"/>
                <w:szCs w:val="16"/>
                <w:lang w:val="en-US" w:eastAsia="zh-CN"/>
              </w:rPr>
            </w:pPr>
            <w:r w:rsidRPr="00EE710E">
              <w:rPr>
                <w:rFonts w:eastAsia="宋体"/>
                <w:bCs/>
                <w:color w:val="000000" w:themeColor="text1"/>
                <w:sz w:val="16"/>
                <w:szCs w:val="16"/>
                <w:lang w:val="en-US" w:eastAsia="zh-CN"/>
              </w:rPr>
              <w:t>IgM( YHLO Biotechnology Company, Ltd., Shenzhen, China</w:t>
            </w:r>
            <w:r w:rsidRPr="00EE710E">
              <w:rPr>
                <w:rFonts w:eastAsia="宋体"/>
                <w:bCs/>
                <w:color w:val="000000" w:themeColor="text1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3730" w:type="dxa"/>
          </w:tcPr>
          <w:p w14:paraId="3E1D099D" w14:textId="77777777" w:rsidR="005F128A" w:rsidRPr="00EE710E" w:rsidRDefault="00000000">
            <w:pPr>
              <w:rPr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EE710E">
              <w:rPr>
                <w:i/>
                <w:iCs/>
                <w:color w:val="000000" w:themeColor="text1"/>
                <w:sz w:val="16"/>
                <w:szCs w:val="16"/>
                <w:lang w:val="en-GB"/>
              </w:rPr>
              <w:t>M. pneumoniae</w:t>
            </w:r>
          </w:p>
        </w:tc>
      </w:tr>
      <w:tr w:rsidR="005F128A" w:rsidRPr="00EE710E" w14:paraId="2E0995C9" w14:textId="77777777" w:rsidTr="005A445C">
        <w:tc>
          <w:tcPr>
            <w:tcW w:w="4786" w:type="dxa"/>
          </w:tcPr>
          <w:p w14:paraId="1A4E0A7B" w14:textId="77777777" w:rsidR="005F128A" w:rsidRPr="00EE710E" w:rsidRDefault="0000000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EE710E">
              <w:rPr>
                <w:rFonts w:eastAsia="Cambria"/>
                <w:bCs/>
                <w:color w:val="000000" w:themeColor="text1"/>
                <w:sz w:val="16"/>
                <w:szCs w:val="16"/>
                <w:lang w:val="en-GB"/>
              </w:rPr>
              <w:t>tNGS (sequencing,KingMed Diagnostics, China)</w:t>
            </w:r>
          </w:p>
        </w:tc>
        <w:tc>
          <w:tcPr>
            <w:tcW w:w="3730" w:type="dxa"/>
          </w:tcPr>
          <w:p w14:paraId="31DF7284" w14:textId="77777777" w:rsidR="005F128A" w:rsidRPr="00EE710E" w:rsidRDefault="0000000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EE710E">
              <w:rPr>
                <w:color w:val="000000" w:themeColor="text1"/>
                <w:sz w:val="16"/>
                <w:szCs w:val="16"/>
                <w:lang w:val="en-GB"/>
              </w:rPr>
              <w:t>153 pathogens (as detailed in S1)</w:t>
            </w:r>
            <w:r w:rsidRPr="00EE710E">
              <w:rPr>
                <w:i/>
                <w:iCs/>
                <w:color w:val="000000" w:themeColor="text1"/>
                <w:sz w:val="16"/>
                <w:szCs w:val="16"/>
                <w:lang w:val="en-GB"/>
              </w:rPr>
              <w:t>,</w:t>
            </w:r>
            <w:r w:rsidRPr="00EE710E">
              <w:rPr>
                <w:rFonts w:eastAsia="Cambria"/>
                <w:bCs/>
                <w:color w:val="000000" w:themeColor="text1"/>
                <w:sz w:val="16"/>
                <w:szCs w:val="16"/>
                <w:lang w:val="en-GB"/>
              </w:rPr>
              <w:t xml:space="preserve"> MRMP determination</w:t>
            </w:r>
          </w:p>
        </w:tc>
      </w:tr>
      <w:tr w:rsidR="005F128A" w:rsidRPr="00EE710E" w14:paraId="734E9E9E" w14:textId="77777777" w:rsidTr="005A445C">
        <w:tc>
          <w:tcPr>
            <w:tcW w:w="4786" w:type="dxa"/>
          </w:tcPr>
          <w:p w14:paraId="31886CFE" w14:textId="77777777" w:rsidR="005F128A" w:rsidRPr="00EE710E" w:rsidRDefault="0000000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EE710E">
              <w:rPr>
                <w:color w:val="000000" w:themeColor="text1"/>
                <w:sz w:val="16"/>
                <w:szCs w:val="16"/>
                <w:lang w:val="en-GB"/>
              </w:rPr>
              <w:t xml:space="preserve">Mutations determination </w:t>
            </w:r>
            <w:r w:rsidRPr="00EE710E">
              <w:rPr>
                <w:rFonts w:eastAsia="Cambria"/>
                <w:bCs/>
                <w:color w:val="000000" w:themeColor="text1"/>
                <w:sz w:val="16"/>
                <w:szCs w:val="16"/>
                <w:lang w:val="en-GB"/>
              </w:rPr>
              <w:t>(sequencing,KingMed Diagnostics, China)</w:t>
            </w:r>
          </w:p>
        </w:tc>
        <w:tc>
          <w:tcPr>
            <w:tcW w:w="3730" w:type="dxa"/>
          </w:tcPr>
          <w:p w14:paraId="767EFE68" w14:textId="77777777" w:rsidR="005F128A" w:rsidRPr="00EE710E" w:rsidRDefault="0000000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EE710E">
              <w:rPr>
                <w:color w:val="000000" w:themeColor="text1"/>
                <w:sz w:val="16"/>
                <w:szCs w:val="16"/>
                <w:lang w:val="en-GB"/>
              </w:rPr>
              <w:t>23SrRNA A2063G/C/T, C2617G, and/or A2064G/C mutations</w:t>
            </w:r>
          </w:p>
        </w:tc>
      </w:tr>
      <w:tr w:rsidR="005F128A" w:rsidRPr="00EE710E" w14:paraId="38C6FED3" w14:textId="77777777" w:rsidTr="005A445C">
        <w:tc>
          <w:tcPr>
            <w:tcW w:w="4786" w:type="dxa"/>
          </w:tcPr>
          <w:p w14:paraId="1A932E82" w14:textId="77777777" w:rsidR="005F128A" w:rsidRPr="00EE710E" w:rsidRDefault="0000000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EE710E">
              <w:rPr>
                <w:rFonts w:eastAsia="Cambria"/>
                <w:bCs/>
                <w:color w:val="000000" w:themeColor="text1"/>
                <w:sz w:val="16"/>
                <w:szCs w:val="16"/>
                <w:lang w:val="en-GB"/>
              </w:rPr>
              <w:t>Hematology analysis (flow cytometry; XN, Sysmex, Kobe, Japan)</w:t>
            </w:r>
          </w:p>
        </w:tc>
        <w:tc>
          <w:tcPr>
            <w:tcW w:w="3730" w:type="dxa"/>
          </w:tcPr>
          <w:p w14:paraId="68F4EA2F" w14:textId="4821205E" w:rsidR="005F128A" w:rsidRPr="00EE710E" w:rsidRDefault="0000000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EE710E">
              <w:rPr>
                <w:color w:val="000000" w:themeColor="text1"/>
                <w:sz w:val="16"/>
                <w:szCs w:val="16"/>
                <w:lang w:val="en-GB"/>
              </w:rPr>
              <w:t xml:space="preserve">WBC, Lymphocytes, ANC, </w:t>
            </w:r>
            <w:r w:rsidR="00E3459C" w:rsidRPr="00EE710E">
              <w:rPr>
                <w:color w:val="000000" w:themeColor="text1"/>
                <w:sz w:val="16"/>
                <w:szCs w:val="16"/>
                <w:lang w:val="en-GB"/>
              </w:rPr>
              <w:t>platelet</w:t>
            </w:r>
          </w:p>
        </w:tc>
      </w:tr>
      <w:tr w:rsidR="002F2874" w:rsidRPr="00EE710E" w14:paraId="412E310C" w14:textId="77777777" w:rsidTr="005A445C">
        <w:tc>
          <w:tcPr>
            <w:tcW w:w="4786" w:type="dxa"/>
          </w:tcPr>
          <w:p w14:paraId="3BA0BC34" w14:textId="1512A7AF" w:rsidR="002F2874" w:rsidRPr="00EE710E" w:rsidRDefault="002F2874">
            <w:pPr>
              <w:rPr>
                <w:rFonts w:eastAsia="Cambria"/>
                <w:bCs/>
                <w:color w:val="000000" w:themeColor="text1"/>
                <w:sz w:val="16"/>
                <w:szCs w:val="16"/>
                <w:lang w:val="en-GB"/>
              </w:rPr>
            </w:pPr>
            <w:r w:rsidRPr="00EE710E">
              <w:rPr>
                <w:rFonts w:eastAsia="Cambria"/>
                <w:bCs/>
                <w:color w:val="000000" w:themeColor="text1"/>
                <w:sz w:val="16"/>
                <w:szCs w:val="16"/>
                <w:lang w:val="en-GB"/>
              </w:rPr>
              <w:t>Werfen ACL TOP 750 LAS</w:t>
            </w:r>
            <w:r w:rsidR="00097F15" w:rsidRPr="00EE710E">
              <w:rPr>
                <w:rFonts w:eastAsia="Cambria"/>
                <w:bCs/>
                <w:color w:val="000000" w:themeColor="text1"/>
                <w:sz w:val="16"/>
                <w:szCs w:val="16"/>
                <w:lang w:val="en-GB"/>
              </w:rPr>
              <w:t xml:space="preserve"> ( latex-enhanced immunoturbidimetry ,</w:t>
            </w:r>
            <w:r w:rsidRPr="00EE710E">
              <w:rPr>
                <w:rFonts w:eastAsia="Cambria"/>
                <w:bCs/>
                <w:color w:val="000000" w:themeColor="text1"/>
                <w:sz w:val="16"/>
                <w:szCs w:val="16"/>
                <w:lang w:val="en-GB"/>
              </w:rPr>
              <w:t>Werfen, MA, USA)</w:t>
            </w:r>
          </w:p>
        </w:tc>
        <w:tc>
          <w:tcPr>
            <w:tcW w:w="3730" w:type="dxa"/>
          </w:tcPr>
          <w:p w14:paraId="2060EB43" w14:textId="0565608E" w:rsidR="002F2874" w:rsidRPr="00EE710E" w:rsidRDefault="002F2874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EE710E">
              <w:rPr>
                <w:rFonts w:eastAsia="Cambria"/>
                <w:bCs/>
                <w:color w:val="000000" w:themeColor="text1"/>
                <w:sz w:val="16"/>
                <w:szCs w:val="16"/>
                <w:lang w:val="en-GB"/>
              </w:rPr>
              <w:t>D-Dimer</w:t>
            </w:r>
          </w:p>
        </w:tc>
      </w:tr>
      <w:tr w:rsidR="005F128A" w:rsidRPr="00EE710E" w14:paraId="7DF14A58" w14:textId="77777777" w:rsidTr="005A445C">
        <w:tc>
          <w:tcPr>
            <w:tcW w:w="4786" w:type="dxa"/>
          </w:tcPr>
          <w:p w14:paraId="2931E169" w14:textId="77777777" w:rsidR="005F128A" w:rsidRPr="00EE710E" w:rsidRDefault="0000000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EE710E">
              <w:rPr>
                <w:color w:val="000000" w:themeColor="text1"/>
                <w:sz w:val="16"/>
                <w:szCs w:val="16"/>
                <w:lang w:val="en-GB"/>
              </w:rPr>
              <w:t>Biochemical analysis (different techniques; Roche Diagnostics, Switzerland)</w:t>
            </w:r>
          </w:p>
        </w:tc>
        <w:tc>
          <w:tcPr>
            <w:tcW w:w="3730" w:type="dxa"/>
          </w:tcPr>
          <w:p w14:paraId="09584B6C" w14:textId="3C9CD3CC" w:rsidR="005F128A" w:rsidRPr="00EE710E" w:rsidRDefault="00000000">
            <w:pPr>
              <w:rPr>
                <w:rFonts w:eastAsia="宋体"/>
                <w:color w:val="000000" w:themeColor="text1"/>
                <w:sz w:val="16"/>
                <w:szCs w:val="16"/>
                <w:lang w:val="en-US" w:eastAsia="zh-CN"/>
              </w:rPr>
            </w:pPr>
            <w:r w:rsidRPr="00EE710E">
              <w:rPr>
                <w:color w:val="000000" w:themeColor="text1"/>
                <w:sz w:val="16"/>
                <w:szCs w:val="16"/>
                <w:lang w:val="de-DE"/>
              </w:rPr>
              <w:t xml:space="preserve">LDH, </w:t>
            </w:r>
            <w:r w:rsidRPr="00EE710E">
              <w:rPr>
                <w:rFonts w:eastAsia="宋体"/>
                <w:color w:val="000000" w:themeColor="text1"/>
                <w:sz w:val="16"/>
                <w:szCs w:val="16"/>
                <w:lang w:val="en-US" w:eastAsia="zh-CN"/>
              </w:rPr>
              <w:t>ALB</w:t>
            </w:r>
            <w:r w:rsidRPr="00EE710E">
              <w:rPr>
                <w:color w:val="000000" w:themeColor="text1"/>
                <w:sz w:val="16"/>
                <w:szCs w:val="16"/>
                <w:lang w:val="de-DE"/>
              </w:rPr>
              <w:t xml:space="preserve">, </w:t>
            </w:r>
            <w:r w:rsidR="009323BD" w:rsidRPr="00EE710E">
              <w:rPr>
                <w:color w:val="000000" w:themeColor="text1"/>
                <w:sz w:val="16"/>
                <w:szCs w:val="16"/>
                <w:lang w:val="de-DE"/>
              </w:rPr>
              <w:t>PA,</w:t>
            </w:r>
            <w:r w:rsidR="00987B64" w:rsidRPr="00EE710E">
              <w:rPr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EE710E">
              <w:rPr>
                <w:color w:val="000000" w:themeColor="text1"/>
                <w:sz w:val="16"/>
                <w:szCs w:val="16"/>
                <w:lang w:val="de-DE"/>
              </w:rPr>
              <w:t>SAA</w:t>
            </w:r>
          </w:p>
        </w:tc>
      </w:tr>
      <w:tr w:rsidR="005909F8" w:rsidRPr="00EE710E" w14:paraId="11942BD4" w14:textId="77777777" w:rsidTr="005A445C">
        <w:tc>
          <w:tcPr>
            <w:tcW w:w="4786" w:type="dxa"/>
          </w:tcPr>
          <w:p w14:paraId="149CA17D" w14:textId="352558F8" w:rsidR="005909F8" w:rsidRPr="00EE710E" w:rsidRDefault="005909F8">
            <w:pPr>
              <w:rPr>
                <w:color w:val="000000" w:themeColor="text1"/>
                <w:sz w:val="16"/>
                <w:szCs w:val="16"/>
              </w:rPr>
            </w:pPr>
            <w:r w:rsidRPr="00EE710E">
              <w:rPr>
                <w:color w:val="000000" w:themeColor="text1"/>
                <w:sz w:val="16"/>
                <w:szCs w:val="16"/>
                <w:lang w:val="en-GB"/>
              </w:rPr>
              <w:t>Biochemical analysis (immunoturbidimetric method, Shanghai Beijia Biochemical Reagent Company, Shanghai,China)</w:t>
            </w:r>
          </w:p>
        </w:tc>
        <w:tc>
          <w:tcPr>
            <w:tcW w:w="3730" w:type="dxa"/>
          </w:tcPr>
          <w:p w14:paraId="57EBF148" w14:textId="29D84F25" w:rsidR="005909F8" w:rsidRPr="00EE710E" w:rsidRDefault="005909F8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EE710E">
              <w:rPr>
                <w:rFonts w:eastAsia="宋体"/>
                <w:color w:val="000000" w:themeColor="text1"/>
                <w:sz w:val="16"/>
                <w:szCs w:val="16"/>
                <w:lang w:val="en-US" w:eastAsia="zh-CN"/>
              </w:rPr>
              <w:t>RBP4</w:t>
            </w:r>
          </w:p>
        </w:tc>
      </w:tr>
    </w:tbl>
    <w:p w14:paraId="61FF637E" w14:textId="637D85BB" w:rsidR="005F128A" w:rsidRPr="00EE710E" w:rsidRDefault="00000000">
      <w:pPr>
        <w:rPr>
          <w:rFonts w:eastAsiaTheme="minorEastAsia"/>
          <w:color w:val="000000" w:themeColor="text1"/>
          <w:sz w:val="22"/>
          <w:szCs w:val="22"/>
          <w:lang w:val="en-GB" w:eastAsia="zh-CN"/>
        </w:rPr>
      </w:pPr>
      <w:r w:rsidRPr="00EE710E">
        <w:rPr>
          <w:b/>
          <w:color w:val="000000" w:themeColor="text1"/>
          <w:sz w:val="22"/>
          <w:szCs w:val="22"/>
          <w:lang w:val="en-GB"/>
        </w:rPr>
        <w:t>Abbreviations</w:t>
      </w:r>
      <w:r w:rsidRPr="00EE710E">
        <w:rPr>
          <w:color w:val="000000" w:themeColor="text1"/>
          <w:sz w:val="22"/>
          <w:szCs w:val="22"/>
          <w:lang w:val="en-GB"/>
        </w:rPr>
        <w:t>: ANC, absolute neutrophil count; LDH, lactate dehydrogenase;</w:t>
      </w:r>
      <w:r w:rsidR="00987B64" w:rsidRPr="00EE710E">
        <w:rPr>
          <w:color w:val="000000" w:themeColor="text1"/>
          <w:sz w:val="22"/>
          <w:szCs w:val="22"/>
          <w:lang w:val="en-GB"/>
        </w:rPr>
        <w:t xml:space="preserve"> </w:t>
      </w:r>
      <w:r w:rsidRPr="00EE710E">
        <w:rPr>
          <w:color w:val="000000" w:themeColor="text1"/>
          <w:sz w:val="22"/>
          <w:szCs w:val="22"/>
          <w:lang w:val="en-GB"/>
        </w:rPr>
        <w:t xml:space="preserve">MPP, </w:t>
      </w:r>
      <w:r w:rsidRPr="00EE710E">
        <w:rPr>
          <w:i/>
          <w:iCs/>
          <w:color w:val="000000" w:themeColor="text1"/>
          <w:sz w:val="22"/>
          <w:szCs w:val="22"/>
          <w:lang w:val="en-GB"/>
        </w:rPr>
        <w:t xml:space="preserve">Mycoplasma pneumoniae </w:t>
      </w:r>
      <w:r w:rsidRPr="00EE710E">
        <w:rPr>
          <w:color w:val="000000" w:themeColor="text1"/>
          <w:sz w:val="22"/>
          <w:szCs w:val="22"/>
          <w:lang w:val="en-GB"/>
        </w:rPr>
        <w:t>pneumonia; MRMP, macrolide-resistant M. pneumoniae; PA, prealbumin; PCR, polymerase chain reaction;</w:t>
      </w:r>
      <w:r w:rsidR="0033630A" w:rsidRPr="00EE710E">
        <w:rPr>
          <w:color w:val="000000" w:themeColor="text1"/>
          <w:sz w:val="22"/>
          <w:szCs w:val="22"/>
          <w:lang w:val="en-GB"/>
        </w:rPr>
        <w:t xml:space="preserve"> RBP4,</w:t>
      </w:r>
      <w:r w:rsidRPr="00EE710E">
        <w:rPr>
          <w:color w:val="000000" w:themeColor="text1"/>
          <w:sz w:val="22"/>
          <w:szCs w:val="22"/>
          <w:lang w:val="en-GB"/>
        </w:rPr>
        <w:t xml:space="preserve"> </w:t>
      </w:r>
      <w:r w:rsidR="0033630A" w:rsidRPr="00EE710E">
        <w:rPr>
          <w:color w:val="000000" w:themeColor="text1"/>
          <w:sz w:val="22"/>
          <w:szCs w:val="22"/>
          <w:lang w:val="en-GB"/>
        </w:rPr>
        <w:t xml:space="preserve">retinol-binding protein 4; </w:t>
      </w:r>
      <w:r w:rsidRPr="00EE710E">
        <w:rPr>
          <w:color w:val="000000" w:themeColor="text1"/>
          <w:sz w:val="22"/>
          <w:szCs w:val="22"/>
          <w:lang w:val="en-GB"/>
        </w:rPr>
        <w:t>SAA, serum amyloid A; tNGS, target next-generation sequencing; WBC, white blood cell.</w:t>
      </w:r>
    </w:p>
    <w:sectPr w:rsidR="005F128A" w:rsidRPr="00EE710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default"/>
    <w:sig w:usb0="00000000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2430"/>
    <w:rsid w:val="00000470"/>
    <w:rsid w:val="00002EBC"/>
    <w:rsid w:val="00011711"/>
    <w:rsid w:val="00011EDA"/>
    <w:rsid w:val="00013950"/>
    <w:rsid w:val="00014994"/>
    <w:rsid w:val="000170C6"/>
    <w:rsid w:val="00017A86"/>
    <w:rsid w:val="00027983"/>
    <w:rsid w:val="00035126"/>
    <w:rsid w:val="00035AD6"/>
    <w:rsid w:val="0004067C"/>
    <w:rsid w:val="0004744A"/>
    <w:rsid w:val="0005093B"/>
    <w:rsid w:val="00051215"/>
    <w:rsid w:val="00051C11"/>
    <w:rsid w:val="00051CED"/>
    <w:rsid w:val="0005587A"/>
    <w:rsid w:val="0005637D"/>
    <w:rsid w:val="00057D09"/>
    <w:rsid w:val="000631F7"/>
    <w:rsid w:val="000646F3"/>
    <w:rsid w:val="00067F88"/>
    <w:rsid w:val="00081075"/>
    <w:rsid w:val="00081901"/>
    <w:rsid w:val="00081B2C"/>
    <w:rsid w:val="00082122"/>
    <w:rsid w:val="00083A90"/>
    <w:rsid w:val="000909DD"/>
    <w:rsid w:val="00090FC0"/>
    <w:rsid w:val="000915C5"/>
    <w:rsid w:val="0009236C"/>
    <w:rsid w:val="00092C5D"/>
    <w:rsid w:val="00095F65"/>
    <w:rsid w:val="00096131"/>
    <w:rsid w:val="00097F15"/>
    <w:rsid w:val="000A3616"/>
    <w:rsid w:val="000A64CB"/>
    <w:rsid w:val="000A71BE"/>
    <w:rsid w:val="000B0CA4"/>
    <w:rsid w:val="000B0D78"/>
    <w:rsid w:val="000B42F2"/>
    <w:rsid w:val="000B508F"/>
    <w:rsid w:val="000B5FC7"/>
    <w:rsid w:val="000B7DA9"/>
    <w:rsid w:val="000C018C"/>
    <w:rsid w:val="000C0D00"/>
    <w:rsid w:val="000C14D9"/>
    <w:rsid w:val="000C4D64"/>
    <w:rsid w:val="000C5BE7"/>
    <w:rsid w:val="000C7455"/>
    <w:rsid w:val="000C78D1"/>
    <w:rsid w:val="000D4D26"/>
    <w:rsid w:val="000D6DD2"/>
    <w:rsid w:val="000D74A3"/>
    <w:rsid w:val="000E109A"/>
    <w:rsid w:val="000E123F"/>
    <w:rsid w:val="000E251C"/>
    <w:rsid w:val="000E382A"/>
    <w:rsid w:val="000F177A"/>
    <w:rsid w:val="0010382F"/>
    <w:rsid w:val="00105129"/>
    <w:rsid w:val="001060FA"/>
    <w:rsid w:val="001063E0"/>
    <w:rsid w:val="001072B8"/>
    <w:rsid w:val="0011159C"/>
    <w:rsid w:val="00111871"/>
    <w:rsid w:val="00111E6D"/>
    <w:rsid w:val="001128FA"/>
    <w:rsid w:val="0011355B"/>
    <w:rsid w:val="00113DF1"/>
    <w:rsid w:val="00114875"/>
    <w:rsid w:val="00120C26"/>
    <w:rsid w:val="00124BEE"/>
    <w:rsid w:val="001256D3"/>
    <w:rsid w:val="00132AD8"/>
    <w:rsid w:val="001341B0"/>
    <w:rsid w:val="001355EB"/>
    <w:rsid w:val="00140A1B"/>
    <w:rsid w:val="00145F1B"/>
    <w:rsid w:val="00146294"/>
    <w:rsid w:val="001471E6"/>
    <w:rsid w:val="00147C73"/>
    <w:rsid w:val="00153209"/>
    <w:rsid w:val="001533F7"/>
    <w:rsid w:val="0015463B"/>
    <w:rsid w:val="001550FF"/>
    <w:rsid w:val="0015553F"/>
    <w:rsid w:val="00156315"/>
    <w:rsid w:val="0015703E"/>
    <w:rsid w:val="00161B32"/>
    <w:rsid w:val="0016209C"/>
    <w:rsid w:val="00163FE0"/>
    <w:rsid w:val="001667E7"/>
    <w:rsid w:val="00167690"/>
    <w:rsid w:val="00171877"/>
    <w:rsid w:val="00173FA5"/>
    <w:rsid w:val="00176174"/>
    <w:rsid w:val="00181467"/>
    <w:rsid w:val="00182D0F"/>
    <w:rsid w:val="00184FDD"/>
    <w:rsid w:val="00185251"/>
    <w:rsid w:val="001852BD"/>
    <w:rsid w:val="0018588D"/>
    <w:rsid w:val="00190A92"/>
    <w:rsid w:val="00194127"/>
    <w:rsid w:val="00195105"/>
    <w:rsid w:val="0019694C"/>
    <w:rsid w:val="0019717A"/>
    <w:rsid w:val="001A0414"/>
    <w:rsid w:val="001A0661"/>
    <w:rsid w:val="001A0947"/>
    <w:rsid w:val="001A4A1A"/>
    <w:rsid w:val="001A4FFB"/>
    <w:rsid w:val="001A51E1"/>
    <w:rsid w:val="001A55E6"/>
    <w:rsid w:val="001A6357"/>
    <w:rsid w:val="001B241E"/>
    <w:rsid w:val="001B43A4"/>
    <w:rsid w:val="001B5F3B"/>
    <w:rsid w:val="001C4F91"/>
    <w:rsid w:val="001C6A24"/>
    <w:rsid w:val="001D00FC"/>
    <w:rsid w:val="001D0933"/>
    <w:rsid w:val="001D14FF"/>
    <w:rsid w:val="001D18DD"/>
    <w:rsid w:val="001D2898"/>
    <w:rsid w:val="001D3277"/>
    <w:rsid w:val="001D5A83"/>
    <w:rsid w:val="001E6856"/>
    <w:rsid w:val="001F514B"/>
    <w:rsid w:val="002023B6"/>
    <w:rsid w:val="0020273A"/>
    <w:rsid w:val="00204EE8"/>
    <w:rsid w:val="00205E32"/>
    <w:rsid w:val="00207CC6"/>
    <w:rsid w:val="00215870"/>
    <w:rsid w:val="002275AF"/>
    <w:rsid w:val="0023085D"/>
    <w:rsid w:val="00231241"/>
    <w:rsid w:val="002322C6"/>
    <w:rsid w:val="002329B5"/>
    <w:rsid w:val="002345B6"/>
    <w:rsid w:val="00236137"/>
    <w:rsid w:val="00236DA9"/>
    <w:rsid w:val="0023738D"/>
    <w:rsid w:val="00237FB7"/>
    <w:rsid w:val="002421B9"/>
    <w:rsid w:val="00244C79"/>
    <w:rsid w:val="002479C4"/>
    <w:rsid w:val="00251171"/>
    <w:rsid w:val="00254E4A"/>
    <w:rsid w:val="00264978"/>
    <w:rsid w:val="0026654D"/>
    <w:rsid w:val="00266682"/>
    <w:rsid w:val="00267377"/>
    <w:rsid w:val="0027154A"/>
    <w:rsid w:val="00272ADA"/>
    <w:rsid w:val="00276BF5"/>
    <w:rsid w:val="00280F6F"/>
    <w:rsid w:val="002830BD"/>
    <w:rsid w:val="00283254"/>
    <w:rsid w:val="002A015D"/>
    <w:rsid w:val="002A05EF"/>
    <w:rsid w:val="002A1E04"/>
    <w:rsid w:val="002A754B"/>
    <w:rsid w:val="002B1E8C"/>
    <w:rsid w:val="002B2B4D"/>
    <w:rsid w:val="002B4456"/>
    <w:rsid w:val="002B5988"/>
    <w:rsid w:val="002C33CA"/>
    <w:rsid w:val="002C7593"/>
    <w:rsid w:val="002D086B"/>
    <w:rsid w:val="002D1469"/>
    <w:rsid w:val="002D18DE"/>
    <w:rsid w:val="002D2AF4"/>
    <w:rsid w:val="002D3E67"/>
    <w:rsid w:val="002D595F"/>
    <w:rsid w:val="002E6652"/>
    <w:rsid w:val="002E7723"/>
    <w:rsid w:val="002F0970"/>
    <w:rsid w:val="002F2874"/>
    <w:rsid w:val="002F60CD"/>
    <w:rsid w:val="003005E7"/>
    <w:rsid w:val="003006C4"/>
    <w:rsid w:val="00306C81"/>
    <w:rsid w:val="00307F3B"/>
    <w:rsid w:val="003102DA"/>
    <w:rsid w:val="003109C3"/>
    <w:rsid w:val="0031263C"/>
    <w:rsid w:val="003130D6"/>
    <w:rsid w:val="00313BFF"/>
    <w:rsid w:val="00320F61"/>
    <w:rsid w:val="00322FF4"/>
    <w:rsid w:val="00330338"/>
    <w:rsid w:val="0033056D"/>
    <w:rsid w:val="00333946"/>
    <w:rsid w:val="003353DA"/>
    <w:rsid w:val="0033630A"/>
    <w:rsid w:val="00336EDA"/>
    <w:rsid w:val="00340BD2"/>
    <w:rsid w:val="003422F3"/>
    <w:rsid w:val="00345322"/>
    <w:rsid w:val="003460A0"/>
    <w:rsid w:val="00347164"/>
    <w:rsid w:val="00347877"/>
    <w:rsid w:val="00355669"/>
    <w:rsid w:val="003609AC"/>
    <w:rsid w:val="00363A94"/>
    <w:rsid w:val="00370796"/>
    <w:rsid w:val="00370983"/>
    <w:rsid w:val="00371221"/>
    <w:rsid w:val="003720B7"/>
    <w:rsid w:val="0037254F"/>
    <w:rsid w:val="0037263A"/>
    <w:rsid w:val="0037469B"/>
    <w:rsid w:val="003758B0"/>
    <w:rsid w:val="00381A5E"/>
    <w:rsid w:val="00382649"/>
    <w:rsid w:val="00383349"/>
    <w:rsid w:val="00385BFE"/>
    <w:rsid w:val="00386483"/>
    <w:rsid w:val="0038778C"/>
    <w:rsid w:val="00390386"/>
    <w:rsid w:val="00392539"/>
    <w:rsid w:val="003936D5"/>
    <w:rsid w:val="00396A8D"/>
    <w:rsid w:val="003B0744"/>
    <w:rsid w:val="003B36FA"/>
    <w:rsid w:val="003B42C6"/>
    <w:rsid w:val="003C06D6"/>
    <w:rsid w:val="003C156C"/>
    <w:rsid w:val="003C281B"/>
    <w:rsid w:val="003C30F2"/>
    <w:rsid w:val="003C78FF"/>
    <w:rsid w:val="003D082E"/>
    <w:rsid w:val="003D2A0A"/>
    <w:rsid w:val="003D31A7"/>
    <w:rsid w:val="003D32A0"/>
    <w:rsid w:val="003D7B97"/>
    <w:rsid w:val="003E1014"/>
    <w:rsid w:val="003E2B02"/>
    <w:rsid w:val="003F15B9"/>
    <w:rsid w:val="003F4AB9"/>
    <w:rsid w:val="003F69BE"/>
    <w:rsid w:val="003F6B8C"/>
    <w:rsid w:val="00407309"/>
    <w:rsid w:val="004073B2"/>
    <w:rsid w:val="00410F06"/>
    <w:rsid w:val="00411DBE"/>
    <w:rsid w:val="004123E6"/>
    <w:rsid w:val="00417D76"/>
    <w:rsid w:val="00420A82"/>
    <w:rsid w:val="00420BBE"/>
    <w:rsid w:val="0042183B"/>
    <w:rsid w:val="00424A89"/>
    <w:rsid w:val="00425C05"/>
    <w:rsid w:val="004270EC"/>
    <w:rsid w:val="00430910"/>
    <w:rsid w:val="00432F84"/>
    <w:rsid w:val="00434536"/>
    <w:rsid w:val="00434C7C"/>
    <w:rsid w:val="00436B05"/>
    <w:rsid w:val="00440311"/>
    <w:rsid w:val="004409CB"/>
    <w:rsid w:val="00442198"/>
    <w:rsid w:val="00443AFF"/>
    <w:rsid w:val="00445A66"/>
    <w:rsid w:val="004464C6"/>
    <w:rsid w:val="00446929"/>
    <w:rsid w:val="00446F5C"/>
    <w:rsid w:val="00447280"/>
    <w:rsid w:val="00453A81"/>
    <w:rsid w:val="00460424"/>
    <w:rsid w:val="00463099"/>
    <w:rsid w:val="00463792"/>
    <w:rsid w:val="00467075"/>
    <w:rsid w:val="00470BC5"/>
    <w:rsid w:val="00471621"/>
    <w:rsid w:val="00473262"/>
    <w:rsid w:val="0047564F"/>
    <w:rsid w:val="00481F1B"/>
    <w:rsid w:val="00481F7C"/>
    <w:rsid w:val="00482020"/>
    <w:rsid w:val="00482CE3"/>
    <w:rsid w:val="00484B03"/>
    <w:rsid w:val="00486903"/>
    <w:rsid w:val="00486B88"/>
    <w:rsid w:val="00494063"/>
    <w:rsid w:val="00496F99"/>
    <w:rsid w:val="004A158D"/>
    <w:rsid w:val="004A19E4"/>
    <w:rsid w:val="004A34B4"/>
    <w:rsid w:val="004B3E87"/>
    <w:rsid w:val="004B4B74"/>
    <w:rsid w:val="004B5D01"/>
    <w:rsid w:val="004B6988"/>
    <w:rsid w:val="004B6CC3"/>
    <w:rsid w:val="004B7A64"/>
    <w:rsid w:val="004C1C07"/>
    <w:rsid w:val="004C2971"/>
    <w:rsid w:val="004C4CB7"/>
    <w:rsid w:val="004C593D"/>
    <w:rsid w:val="004C7EC9"/>
    <w:rsid w:val="004D03E0"/>
    <w:rsid w:val="004D2167"/>
    <w:rsid w:val="004D287C"/>
    <w:rsid w:val="004D3194"/>
    <w:rsid w:val="004D6983"/>
    <w:rsid w:val="004E0455"/>
    <w:rsid w:val="004E479F"/>
    <w:rsid w:val="004E5946"/>
    <w:rsid w:val="004E677D"/>
    <w:rsid w:val="004F0321"/>
    <w:rsid w:val="004F091D"/>
    <w:rsid w:val="004F18E2"/>
    <w:rsid w:val="004F19D8"/>
    <w:rsid w:val="004F22A1"/>
    <w:rsid w:val="004F244E"/>
    <w:rsid w:val="004F26FC"/>
    <w:rsid w:val="00501CC5"/>
    <w:rsid w:val="00504D59"/>
    <w:rsid w:val="00505C3B"/>
    <w:rsid w:val="00510FCD"/>
    <w:rsid w:val="00511910"/>
    <w:rsid w:val="00514760"/>
    <w:rsid w:val="00514B75"/>
    <w:rsid w:val="005165CD"/>
    <w:rsid w:val="00520D88"/>
    <w:rsid w:val="0052203B"/>
    <w:rsid w:val="005231FA"/>
    <w:rsid w:val="00523E73"/>
    <w:rsid w:val="0052573D"/>
    <w:rsid w:val="00532087"/>
    <w:rsid w:val="005325A4"/>
    <w:rsid w:val="005448BB"/>
    <w:rsid w:val="00545514"/>
    <w:rsid w:val="00546805"/>
    <w:rsid w:val="00554367"/>
    <w:rsid w:val="005555F4"/>
    <w:rsid w:val="005570DD"/>
    <w:rsid w:val="00557C7C"/>
    <w:rsid w:val="00562ADF"/>
    <w:rsid w:val="00563105"/>
    <w:rsid w:val="00565FD8"/>
    <w:rsid w:val="005666F6"/>
    <w:rsid w:val="005674FE"/>
    <w:rsid w:val="00567B57"/>
    <w:rsid w:val="00572120"/>
    <w:rsid w:val="005726C5"/>
    <w:rsid w:val="005752BA"/>
    <w:rsid w:val="005758CF"/>
    <w:rsid w:val="00576031"/>
    <w:rsid w:val="00577C87"/>
    <w:rsid w:val="00582ED6"/>
    <w:rsid w:val="00585725"/>
    <w:rsid w:val="00585C67"/>
    <w:rsid w:val="005909F8"/>
    <w:rsid w:val="005928DE"/>
    <w:rsid w:val="00594624"/>
    <w:rsid w:val="00595218"/>
    <w:rsid w:val="005A28C4"/>
    <w:rsid w:val="005A445C"/>
    <w:rsid w:val="005A5138"/>
    <w:rsid w:val="005A6B51"/>
    <w:rsid w:val="005A6BE1"/>
    <w:rsid w:val="005B080D"/>
    <w:rsid w:val="005B284B"/>
    <w:rsid w:val="005B45FD"/>
    <w:rsid w:val="005B6D10"/>
    <w:rsid w:val="005B709B"/>
    <w:rsid w:val="005C2F69"/>
    <w:rsid w:val="005C3C12"/>
    <w:rsid w:val="005C3F0F"/>
    <w:rsid w:val="005C4035"/>
    <w:rsid w:val="005C6965"/>
    <w:rsid w:val="005C7AEB"/>
    <w:rsid w:val="005D08B4"/>
    <w:rsid w:val="005D4048"/>
    <w:rsid w:val="005D424F"/>
    <w:rsid w:val="005D4688"/>
    <w:rsid w:val="005D4EDC"/>
    <w:rsid w:val="005D5ECE"/>
    <w:rsid w:val="005D7CC1"/>
    <w:rsid w:val="005E0F80"/>
    <w:rsid w:val="005E18A9"/>
    <w:rsid w:val="005E1920"/>
    <w:rsid w:val="005E2A38"/>
    <w:rsid w:val="005E4E33"/>
    <w:rsid w:val="005E4E7D"/>
    <w:rsid w:val="005E532F"/>
    <w:rsid w:val="005E5ADE"/>
    <w:rsid w:val="005E70BC"/>
    <w:rsid w:val="005F128A"/>
    <w:rsid w:val="005F2CA5"/>
    <w:rsid w:val="006045F0"/>
    <w:rsid w:val="00604F12"/>
    <w:rsid w:val="00605313"/>
    <w:rsid w:val="006061ED"/>
    <w:rsid w:val="00606517"/>
    <w:rsid w:val="00606B5A"/>
    <w:rsid w:val="00615F23"/>
    <w:rsid w:val="00616BDF"/>
    <w:rsid w:val="00621B20"/>
    <w:rsid w:val="006260BC"/>
    <w:rsid w:val="00626C4C"/>
    <w:rsid w:val="00630E91"/>
    <w:rsid w:val="0063243A"/>
    <w:rsid w:val="0064280F"/>
    <w:rsid w:val="00642FBE"/>
    <w:rsid w:val="0064412E"/>
    <w:rsid w:val="00644F36"/>
    <w:rsid w:val="006452A1"/>
    <w:rsid w:val="0064567F"/>
    <w:rsid w:val="00645923"/>
    <w:rsid w:val="006478C0"/>
    <w:rsid w:val="00651A13"/>
    <w:rsid w:val="00651BC9"/>
    <w:rsid w:val="00654B5F"/>
    <w:rsid w:val="00655866"/>
    <w:rsid w:val="0066095E"/>
    <w:rsid w:val="00660C26"/>
    <w:rsid w:val="00660EFA"/>
    <w:rsid w:val="0066574E"/>
    <w:rsid w:val="00667984"/>
    <w:rsid w:val="006721D5"/>
    <w:rsid w:val="00672641"/>
    <w:rsid w:val="00676FBC"/>
    <w:rsid w:val="006776F3"/>
    <w:rsid w:val="00683782"/>
    <w:rsid w:val="006851D5"/>
    <w:rsid w:val="006868D1"/>
    <w:rsid w:val="00687337"/>
    <w:rsid w:val="00690C54"/>
    <w:rsid w:val="006935C0"/>
    <w:rsid w:val="0069466C"/>
    <w:rsid w:val="00697829"/>
    <w:rsid w:val="006A0170"/>
    <w:rsid w:val="006A09EF"/>
    <w:rsid w:val="006A331A"/>
    <w:rsid w:val="006A5392"/>
    <w:rsid w:val="006B3D2E"/>
    <w:rsid w:val="006B4E10"/>
    <w:rsid w:val="006C0F13"/>
    <w:rsid w:val="006C1CCE"/>
    <w:rsid w:val="006C39B4"/>
    <w:rsid w:val="006C45AC"/>
    <w:rsid w:val="006C5079"/>
    <w:rsid w:val="006C50DE"/>
    <w:rsid w:val="006C6D73"/>
    <w:rsid w:val="006D6D0D"/>
    <w:rsid w:val="006E1018"/>
    <w:rsid w:val="006E1504"/>
    <w:rsid w:val="006E1D87"/>
    <w:rsid w:val="006E2154"/>
    <w:rsid w:val="006E2A9F"/>
    <w:rsid w:val="006E5975"/>
    <w:rsid w:val="006E7763"/>
    <w:rsid w:val="006E7C8A"/>
    <w:rsid w:val="006F0A2D"/>
    <w:rsid w:val="006F224B"/>
    <w:rsid w:val="006F366C"/>
    <w:rsid w:val="006F5506"/>
    <w:rsid w:val="006F597A"/>
    <w:rsid w:val="006F5A1D"/>
    <w:rsid w:val="006F7239"/>
    <w:rsid w:val="00701408"/>
    <w:rsid w:val="00706AC9"/>
    <w:rsid w:val="00706E5D"/>
    <w:rsid w:val="007076B9"/>
    <w:rsid w:val="0071349E"/>
    <w:rsid w:val="00720815"/>
    <w:rsid w:val="00720DDE"/>
    <w:rsid w:val="00722C10"/>
    <w:rsid w:val="007234E9"/>
    <w:rsid w:val="007260F1"/>
    <w:rsid w:val="007313DB"/>
    <w:rsid w:val="00731534"/>
    <w:rsid w:val="00732535"/>
    <w:rsid w:val="00733864"/>
    <w:rsid w:val="00733965"/>
    <w:rsid w:val="00733AEF"/>
    <w:rsid w:val="00734558"/>
    <w:rsid w:val="007370B8"/>
    <w:rsid w:val="00737967"/>
    <w:rsid w:val="00743477"/>
    <w:rsid w:val="007447B8"/>
    <w:rsid w:val="00746A61"/>
    <w:rsid w:val="00747FA9"/>
    <w:rsid w:val="007513EC"/>
    <w:rsid w:val="007527BB"/>
    <w:rsid w:val="00752E41"/>
    <w:rsid w:val="00756D3F"/>
    <w:rsid w:val="00760185"/>
    <w:rsid w:val="00760403"/>
    <w:rsid w:val="007605BD"/>
    <w:rsid w:val="0076119E"/>
    <w:rsid w:val="00766995"/>
    <w:rsid w:val="00766EA4"/>
    <w:rsid w:val="00772562"/>
    <w:rsid w:val="00773AA2"/>
    <w:rsid w:val="00774410"/>
    <w:rsid w:val="007746F9"/>
    <w:rsid w:val="00774751"/>
    <w:rsid w:val="00775C91"/>
    <w:rsid w:val="00780597"/>
    <w:rsid w:val="00784908"/>
    <w:rsid w:val="0078710E"/>
    <w:rsid w:val="00795C0A"/>
    <w:rsid w:val="007A0044"/>
    <w:rsid w:val="007A026A"/>
    <w:rsid w:val="007A3D59"/>
    <w:rsid w:val="007A4922"/>
    <w:rsid w:val="007A4C82"/>
    <w:rsid w:val="007A7F49"/>
    <w:rsid w:val="007B0137"/>
    <w:rsid w:val="007C303E"/>
    <w:rsid w:val="007C6B2C"/>
    <w:rsid w:val="007D0A1D"/>
    <w:rsid w:val="007D0A34"/>
    <w:rsid w:val="007D3C8E"/>
    <w:rsid w:val="007D4EBC"/>
    <w:rsid w:val="007D5E91"/>
    <w:rsid w:val="007E3E16"/>
    <w:rsid w:val="007F2EEC"/>
    <w:rsid w:val="007F63AF"/>
    <w:rsid w:val="007F75B9"/>
    <w:rsid w:val="007F7A8A"/>
    <w:rsid w:val="008003D6"/>
    <w:rsid w:val="00801291"/>
    <w:rsid w:val="008014B4"/>
    <w:rsid w:val="00802F64"/>
    <w:rsid w:val="008030BE"/>
    <w:rsid w:val="00804534"/>
    <w:rsid w:val="00805BD4"/>
    <w:rsid w:val="00810C47"/>
    <w:rsid w:val="008225E4"/>
    <w:rsid w:val="00823894"/>
    <w:rsid w:val="008247A2"/>
    <w:rsid w:val="00830C3F"/>
    <w:rsid w:val="00832C4C"/>
    <w:rsid w:val="00833A60"/>
    <w:rsid w:val="00833DD6"/>
    <w:rsid w:val="00835151"/>
    <w:rsid w:val="00847C40"/>
    <w:rsid w:val="0085233A"/>
    <w:rsid w:val="00854E6C"/>
    <w:rsid w:val="00856F4F"/>
    <w:rsid w:val="008609C9"/>
    <w:rsid w:val="00862D57"/>
    <w:rsid w:val="00864BD7"/>
    <w:rsid w:val="008736E6"/>
    <w:rsid w:val="00873CEF"/>
    <w:rsid w:val="0088067C"/>
    <w:rsid w:val="008823DF"/>
    <w:rsid w:val="008848F8"/>
    <w:rsid w:val="008870F4"/>
    <w:rsid w:val="008876C1"/>
    <w:rsid w:val="00887F47"/>
    <w:rsid w:val="008917CC"/>
    <w:rsid w:val="00891D94"/>
    <w:rsid w:val="00892585"/>
    <w:rsid w:val="00892C43"/>
    <w:rsid w:val="00893E97"/>
    <w:rsid w:val="0089695A"/>
    <w:rsid w:val="008A13EA"/>
    <w:rsid w:val="008A2B36"/>
    <w:rsid w:val="008A4FA5"/>
    <w:rsid w:val="008A575E"/>
    <w:rsid w:val="008A6779"/>
    <w:rsid w:val="008A7C05"/>
    <w:rsid w:val="008A7C9B"/>
    <w:rsid w:val="008A7CDF"/>
    <w:rsid w:val="008B0522"/>
    <w:rsid w:val="008B1F5D"/>
    <w:rsid w:val="008B36A8"/>
    <w:rsid w:val="008B4486"/>
    <w:rsid w:val="008B586A"/>
    <w:rsid w:val="008C03A4"/>
    <w:rsid w:val="008D5402"/>
    <w:rsid w:val="008E0794"/>
    <w:rsid w:val="008E320E"/>
    <w:rsid w:val="008F1E69"/>
    <w:rsid w:val="008F2D95"/>
    <w:rsid w:val="008F3EFE"/>
    <w:rsid w:val="008F443F"/>
    <w:rsid w:val="008F47BC"/>
    <w:rsid w:val="008F5372"/>
    <w:rsid w:val="008F7A4D"/>
    <w:rsid w:val="00900271"/>
    <w:rsid w:val="00902D9E"/>
    <w:rsid w:val="00904749"/>
    <w:rsid w:val="009052B0"/>
    <w:rsid w:val="00905F23"/>
    <w:rsid w:val="0091191B"/>
    <w:rsid w:val="00911FD4"/>
    <w:rsid w:val="00916315"/>
    <w:rsid w:val="00916D2F"/>
    <w:rsid w:val="009220DD"/>
    <w:rsid w:val="00927DFB"/>
    <w:rsid w:val="00930022"/>
    <w:rsid w:val="0093130A"/>
    <w:rsid w:val="009323BD"/>
    <w:rsid w:val="009326B0"/>
    <w:rsid w:val="00932839"/>
    <w:rsid w:val="00933F19"/>
    <w:rsid w:val="009356AE"/>
    <w:rsid w:val="00936D9C"/>
    <w:rsid w:val="00936E7D"/>
    <w:rsid w:val="0094073E"/>
    <w:rsid w:val="0094466F"/>
    <w:rsid w:val="009528A0"/>
    <w:rsid w:val="00952D74"/>
    <w:rsid w:val="009569CB"/>
    <w:rsid w:val="00962A0B"/>
    <w:rsid w:val="00962BA3"/>
    <w:rsid w:val="00964AAA"/>
    <w:rsid w:val="00971555"/>
    <w:rsid w:val="00971CCF"/>
    <w:rsid w:val="00972A92"/>
    <w:rsid w:val="00980B14"/>
    <w:rsid w:val="00980EEB"/>
    <w:rsid w:val="00981641"/>
    <w:rsid w:val="009862A4"/>
    <w:rsid w:val="00987B64"/>
    <w:rsid w:val="0099005F"/>
    <w:rsid w:val="00994182"/>
    <w:rsid w:val="009944BD"/>
    <w:rsid w:val="00997DC0"/>
    <w:rsid w:val="009A0A86"/>
    <w:rsid w:val="009A26F0"/>
    <w:rsid w:val="009C14EA"/>
    <w:rsid w:val="009C3221"/>
    <w:rsid w:val="009C4509"/>
    <w:rsid w:val="009D0263"/>
    <w:rsid w:val="009D1717"/>
    <w:rsid w:val="009D474D"/>
    <w:rsid w:val="009D5CFB"/>
    <w:rsid w:val="009D6ED1"/>
    <w:rsid w:val="009D795F"/>
    <w:rsid w:val="009E2736"/>
    <w:rsid w:val="009E2BAF"/>
    <w:rsid w:val="009F2430"/>
    <w:rsid w:val="009F298E"/>
    <w:rsid w:val="009F2C78"/>
    <w:rsid w:val="009F633D"/>
    <w:rsid w:val="009F6C63"/>
    <w:rsid w:val="00A0194F"/>
    <w:rsid w:val="00A05C59"/>
    <w:rsid w:val="00A06E01"/>
    <w:rsid w:val="00A11EA0"/>
    <w:rsid w:val="00A12357"/>
    <w:rsid w:val="00A12D8F"/>
    <w:rsid w:val="00A16FDF"/>
    <w:rsid w:val="00A17118"/>
    <w:rsid w:val="00A17230"/>
    <w:rsid w:val="00A24EB4"/>
    <w:rsid w:val="00A279F3"/>
    <w:rsid w:val="00A27EFD"/>
    <w:rsid w:val="00A31192"/>
    <w:rsid w:val="00A311CC"/>
    <w:rsid w:val="00A31A85"/>
    <w:rsid w:val="00A31FAE"/>
    <w:rsid w:val="00A3229D"/>
    <w:rsid w:val="00A332C1"/>
    <w:rsid w:val="00A40516"/>
    <w:rsid w:val="00A420AD"/>
    <w:rsid w:val="00A447EF"/>
    <w:rsid w:val="00A448D3"/>
    <w:rsid w:val="00A45E7F"/>
    <w:rsid w:val="00A47A46"/>
    <w:rsid w:val="00A50250"/>
    <w:rsid w:val="00A51B3B"/>
    <w:rsid w:val="00A52CAE"/>
    <w:rsid w:val="00A558DE"/>
    <w:rsid w:val="00A56FB3"/>
    <w:rsid w:val="00A608C6"/>
    <w:rsid w:val="00A61432"/>
    <w:rsid w:val="00A61496"/>
    <w:rsid w:val="00A61DD6"/>
    <w:rsid w:val="00A6203F"/>
    <w:rsid w:val="00A63F5D"/>
    <w:rsid w:val="00A667B7"/>
    <w:rsid w:val="00A67146"/>
    <w:rsid w:val="00A71B3B"/>
    <w:rsid w:val="00A766C6"/>
    <w:rsid w:val="00A84351"/>
    <w:rsid w:val="00A92F1E"/>
    <w:rsid w:val="00AA0471"/>
    <w:rsid w:val="00AA1074"/>
    <w:rsid w:val="00AB13EA"/>
    <w:rsid w:val="00AB1B98"/>
    <w:rsid w:val="00AB53D8"/>
    <w:rsid w:val="00AB6D86"/>
    <w:rsid w:val="00AC1A0B"/>
    <w:rsid w:val="00AC3229"/>
    <w:rsid w:val="00AC3ED0"/>
    <w:rsid w:val="00AC4B33"/>
    <w:rsid w:val="00AC4C6B"/>
    <w:rsid w:val="00AC5B6F"/>
    <w:rsid w:val="00AD0462"/>
    <w:rsid w:val="00AD1CA8"/>
    <w:rsid w:val="00AD5F17"/>
    <w:rsid w:val="00AD62BF"/>
    <w:rsid w:val="00AE074A"/>
    <w:rsid w:val="00AE0F96"/>
    <w:rsid w:val="00AE2172"/>
    <w:rsid w:val="00AE2D74"/>
    <w:rsid w:val="00AE3D90"/>
    <w:rsid w:val="00AE5C6C"/>
    <w:rsid w:val="00AE6DC8"/>
    <w:rsid w:val="00AE71D9"/>
    <w:rsid w:val="00AF0086"/>
    <w:rsid w:val="00AF20EC"/>
    <w:rsid w:val="00AF5005"/>
    <w:rsid w:val="00AF5E71"/>
    <w:rsid w:val="00AF7FB3"/>
    <w:rsid w:val="00B0744A"/>
    <w:rsid w:val="00B07A01"/>
    <w:rsid w:val="00B1060D"/>
    <w:rsid w:val="00B11F4F"/>
    <w:rsid w:val="00B1329C"/>
    <w:rsid w:val="00B13EA7"/>
    <w:rsid w:val="00B2051D"/>
    <w:rsid w:val="00B20989"/>
    <w:rsid w:val="00B224A1"/>
    <w:rsid w:val="00B22D3A"/>
    <w:rsid w:val="00B23D04"/>
    <w:rsid w:val="00B304BE"/>
    <w:rsid w:val="00B32B92"/>
    <w:rsid w:val="00B33B49"/>
    <w:rsid w:val="00B4115F"/>
    <w:rsid w:val="00B4169E"/>
    <w:rsid w:val="00B4452F"/>
    <w:rsid w:val="00B51084"/>
    <w:rsid w:val="00B542CE"/>
    <w:rsid w:val="00B56151"/>
    <w:rsid w:val="00B62C85"/>
    <w:rsid w:val="00B67E2A"/>
    <w:rsid w:val="00B705CD"/>
    <w:rsid w:val="00B72B6E"/>
    <w:rsid w:val="00B73F2B"/>
    <w:rsid w:val="00B75667"/>
    <w:rsid w:val="00B76A88"/>
    <w:rsid w:val="00B800A2"/>
    <w:rsid w:val="00B838AF"/>
    <w:rsid w:val="00B840BB"/>
    <w:rsid w:val="00B84254"/>
    <w:rsid w:val="00B84DFE"/>
    <w:rsid w:val="00B90DAA"/>
    <w:rsid w:val="00B91B12"/>
    <w:rsid w:val="00B91E54"/>
    <w:rsid w:val="00BA0916"/>
    <w:rsid w:val="00BA1F39"/>
    <w:rsid w:val="00BA2ADA"/>
    <w:rsid w:val="00BA30A1"/>
    <w:rsid w:val="00BB3FC4"/>
    <w:rsid w:val="00BC16EC"/>
    <w:rsid w:val="00BC6E9D"/>
    <w:rsid w:val="00BD1B85"/>
    <w:rsid w:val="00BD428D"/>
    <w:rsid w:val="00BD65AB"/>
    <w:rsid w:val="00BD7325"/>
    <w:rsid w:val="00BE312A"/>
    <w:rsid w:val="00BE38E9"/>
    <w:rsid w:val="00BF138A"/>
    <w:rsid w:val="00BF3224"/>
    <w:rsid w:val="00BF40C4"/>
    <w:rsid w:val="00BF6CD2"/>
    <w:rsid w:val="00C004B3"/>
    <w:rsid w:val="00C078C1"/>
    <w:rsid w:val="00C07FD1"/>
    <w:rsid w:val="00C12584"/>
    <w:rsid w:val="00C13328"/>
    <w:rsid w:val="00C16B5E"/>
    <w:rsid w:val="00C16C58"/>
    <w:rsid w:val="00C177D6"/>
    <w:rsid w:val="00C21A93"/>
    <w:rsid w:val="00C21BA3"/>
    <w:rsid w:val="00C21BAB"/>
    <w:rsid w:val="00C21E29"/>
    <w:rsid w:val="00C2541D"/>
    <w:rsid w:val="00C257D3"/>
    <w:rsid w:val="00C30312"/>
    <w:rsid w:val="00C32492"/>
    <w:rsid w:val="00C33336"/>
    <w:rsid w:val="00C35010"/>
    <w:rsid w:val="00C41354"/>
    <w:rsid w:val="00C42B2B"/>
    <w:rsid w:val="00C42D21"/>
    <w:rsid w:val="00C43EB3"/>
    <w:rsid w:val="00C4426C"/>
    <w:rsid w:val="00C4693C"/>
    <w:rsid w:val="00C46C5E"/>
    <w:rsid w:val="00C50E00"/>
    <w:rsid w:val="00C5623E"/>
    <w:rsid w:val="00C57D23"/>
    <w:rsid w:val="00C61B57"/>
    <w:rsid w:val="00C61C5C"/>
    <w:rsid w:val="00C6373B"/>
    <w:rsid w:val="00C64C73"/>
    <w:rsid w:val="00C65028"/>
    <w:rsid w:val="00C65455"/>
    <w:rsid w:val="00C670C1"/>
    <w:rsid w:val="00C67DC0"/>
    <w:rsid w:val="00C70467"/>
    <w:rsid w:val="00C7127D"/>
    <w:rsid w:val="00C7262C"/>
    <w:rsid w:val="00C7380A"/>
    <w:rsid w:val="00C744FB"/>
    <w:rsid w:val="00C74D98"/>
    <w:rsid w:val="00C74ED7"/>
    <w:rsid w:val="00C74ED8"/>
    <w:rsid w:val="00C75372"/>
    <w:rsid w:val="00C75AF8"/>
    <w:rsid w:val="00C76F3B"/>
    <w:rsid w:val="00C8016D"/>
    <w:rsid w:val="00C84A69"/>
    <w:rsid w:val="00C91128"/>
    <w:rsid w:val="00C9226A"/>
    <w:rsid w:val="00C93E62"/>
    <w:rsid w:val="00C943B3"/>
    <w:rsid w:val="00C944D4"/>
    <w:rsid w:val="00C94AA0"/>
    <w:rsid w:val="00C95827"/>
    <w:rsid w:val="00C975D8"/>
    <w:rsid w:val="00C97CA9"/>
    <w:rsid w:val="00CA18B4"/>
    <w:rsid w:val="00CA1ECC"/>
    <w:rsid w:val="00CA2F29"/>
    <w:rsid w:val="00CA5131"/>
    <w:rsid w:val="00CA5AC4"/>
    <w:rsid w:val="00CA6907"/>
    <w:rsid w:val="00CA6FE2"/>
    <w:rsid w:val="00CB4128"/>
    <w:rsid w:val="00CB4803"/>
    <w:rsid w:val="00CB5C26"/>
    <w:rsid w:val="00CB6902"/>
    <w:rsid w:val="00CC2097"/>
    <w:rsid w:val="00CC415C"/>
    <w:rsid w:val="00CC5F94"/>
    <w:rsid w:val="00CC61A1"/>
    <w:rsid w:val="00CC6951"/>
    <w:rsid w:val="00CD05B6"/>
    <w:rsid w:val="00CD4FCF"/>
    <w:rsid w:val="00CD7CF2"/>
    <w:rsid w:val="00CE01F6"/>
    <w:rsid w:val="00CE07DA"/>
    <w:rsid w:val="00CE435E"/>
    <w:rsid w:val="00CE4D4B"/>
    <w:rsid w:val="00CE5D68"/>
    <w:rsid w:val="00CE6BFB"/>
    <w:rsid w:val="00CF3E4F"/>
    <w:rsid w:val="00CF48D2"/>
    <w:rsid w:val="00CF5715"/>
    <w:rsid w:val="00CF5DD7"/>
    <w:rsid w:val="00D02B61"/>
    <w:rsid w:val="00D02E66"/>
    <w:rsid w:val="00D04126"/>
    <w:rsid w:val="00D0654A"/>
    <w:rsid w:val="00D07313"/>
    <w:rsid w:val="00D11819"/>
    <w:rsid w:val="00D12BD9"/>
    <w:rsid w:val="00D1545A"/>
    <w:rsid w:val="00D170AA"/>
    <w:rsid w:val="00D1770D"/>
    <w:rsid w:val="00D17DAA"/>
    <w:rsid w:val="00D20976"/>
    <w:rsid w:val="00D2227E"/>
    <w:rsid w:val="00D22F61"/>
    <w:rsid w:val="00D23336"/>
    <w:rsid w:val="00D2446F"/>
    <w:rsid w:val="00D25CF6"/>
    <w:rsid w:val="00D263CE"/>
    <w:rsid w:val="00D266A8"/>
    <w:rsid w:val="00D2773E"/>
    <w:rsid w:val="00D307BA"/>
    <w:rsid w:val="00D32996"/>
    <w:rsid w:val="00D34D73"/>
    <w:rsid w:val="00D350DE"/>
    <w:rsid w:val="00D43A62"/>
    <w:rsid w:val="00D43C87"/>
    <w:rsid w:val="00D45A41"/>
    <w:rsid w:val="00D45A81"/>
    <w:rsid w:val="00D47720"/>
    <w:rsid w:val="00D478B6"/>
    <w:rsid w:val="00D522A0"/>
    <w:rsid w:val="00D52A85"/>
    <w:rsid w:val="00D56441"/>
    <w:rsid w:val="00D56F91"/>
    <w:rsid w:val="00D6149D"/>
    <w:rsid w:val="00D6308F"/>
    <w:rsid w:val="00D63286"/>
    <w:rsid w:val="00D643C1"/>
    <w:rsid w:val="00D64D31"/>
    <w:rsid w:val="00D65A62"/>
    <w:rsid w:val="00D6703E"/>
    <w:rsid w:val="00D67B75"/>
    <w:rsid w:val="00D704BF"/>
    <w:rsid w:val="00D7264B"/>
    <w:rsid w:val="00D72E52"/>
    <w:rsid w:val="00D76D42"/>
    <w:rsid w:val="00D770C7"/>
    <w:rsid w:val="00D82D1D"/>
    <w:rsid w:val="00D84DA0"/>
    <w:rsid w:val="00D868A6"/>
    <w:rsid w:val="00D90F4F"/>
    <w:rsid w:val="00D9172D"/>
    <w:rsid w:val="00D935C7"/>
    <w:rsid w:val="00D9510A"/>
    <w:rsid w:val="00D97471"/>
    <w:rsid w:val="00D97F0A"/>
    <w:rsid w:val="00DA6089"/>
    <w:rsid w:val="00DB013C"/>
    <w:rsid w:val="00DB2348"/>
    <w:rsid w:val="00DB27EE"/>
    <w:rsid w:val="00DB3CAC"/>
    <w:rsid w:val="00DB4C3C"/>
    <w:rsid w:val="00DB69CB"/>
    <w:rsid w:val="00DB710B"/>
    <w:rsid w:val="00DC5C46"/>
    <w:rsid w:val="00DC69D2"/>
    <w:rsid w:val="00DC7B3A"/>
    <w:rsid w:val="00DD05B1"/>
    <w:rsid w:val="00DD067C"/>
    <w:rsid w:val="00DD072D"/>
    <w:rsid w:val="00DD133B"/>
    <w:rsid w:val="00DD2531"/>
    <w:rsid w:val="00DD2E3E"/>
    <w:rsid w:val="00DD4EA4"/>
    <w:rsid w:val="00DD62DA"/>
    <w:rsid w:val="00DE3400"/>
    <w:rsid w:val="00DE3688"/>
    <w:rsid w:val="00DE6626"/>
    <w:rsid w:val="00DE6B17"/>
    <w:rsid w:val="00DE7941"/>
    <w:rsid w:val="00DF27A4"/>
    <w:rsid w:val="00DF3DC5"/>
    <w:rsid w:val="00E02575"/>
    <w:rsid w:val="00E03656"/>
    <w:rsid w:val="00E03C2B"/>
    <w:rsid w:val="00E075C8"/>
    <w:rsid w:val="00E115E2"/>
    <w:rsid w:val="00E13535"/>
    <w:rsid w:val="00E15F95"/>
    <w:rsid w:val="00E17966"/>
    <w:rsid w:val="00E2333A"/>
    <w:rsid w:val="00E2490E"/>
    <w:rsid w:val="00E33C1E"/>
    <w:rsid w:val="00E3459C"/>
    <w:rsid w:val="00E347C3"/>
    <w:rsid w:val="00E35948"/>
    <w:rsid w:val="00E37BA1"/>
    <w:rsid w:val="00E45FC7"/>
    <w:rsid w:val="00E54092"/>
    <w:rsid w:val="00E61F36"/>
    <w:rsid w:val="00E620C6"/>
    <w:rsid w:val="00E625B3"/>
    <w:rsid w:val="00E64D32"/>
    <w:rsid w:val="00E65443"/>
    <w:rsid w:val="00E65710"/>
    <w:rsid w:val="00E65C68"/>
    <w:rsid w:val="00E72D81"/>
    <w:rsid w:val="00E73192"/>
    <w:rsid w:val="00E75462"/>
    <w:rsid w:val="00E765C2"/>
    <w:rsid w:val="00E8010F"/>
    <w:rsid w:val="00E84001"/>
    <w:rsid w:val="00E8467B"/>
    <w:rsid w:val="00E84A21"/>
    <w:rsid w:val="00E84C03"/>
    <w:rsid w:val="00E86EFA"/>
    <w:rsid w:val="00E86F44"/>
    <w:rsid w:val="00E87355"/>
    <w:rsid w:val="00E87E2D"/>
    <w:rsid w:val="00E966CB"/>
    <w:rsid w:val="00E97AFC"/>
    <w:rsid w:val="00EA1A52"/>
    <w:rsid w:val="00EA384E"/>
    <w:rsid w:val="00EA4BF6"/>
    <w:rsid w:val="00EA7881"/>
    <w:rsid w:val="00EA7ECF"/>
    <w:rsid w:val="00EB48A4"/>
    <w:rsid w:val="00EB4C72"/>
    <w:rsid w:val="00EC2B52"/>
    <w:rsid w:val="00EC3219"/>
    <w:rsid w:val="00EC346C"/>
    <w:rsid w:val="00EC3D26"/>
    <w:rsid w:val="00EC4552"/>
    <w:rsid w:val="00EC46FF"/>
    <w:rsid w:val="00EC6E88"/>
    <w:rsid w:val="00EC785C"/>
    <w:rsid w:val="00ED0236"/>
    <w:rsid w:val="00ED22F7"/>
    <w:rsid w:val="00ED3F8B"/>
    <w:rsid w:val="00ED5E29"/>
    <w:rsid w:val="00EE5E22"/>
    <w:rsid w:val="00EE5F9F"/>
    <w:rsid w:val="00EE710E"/>
    <w:rsid w:val="00EE75C8"/>
    <w:rsid w:val="00EE76A9"/>
    <w:rsid w:val="00EE7F68"/>
    <w:rsid w:val="00EF2B3A"/>
    <w:rsid w:val="00EF2EBB"/>
    <w:rsid w:val="00EF67D9"/>
    <w:rsid w:val="00F01A84"/>
    <w:rsid w:val="00F03E60"/>
    <w:rsid w:val="00F04D52"/>
    <w:rsid w:val="00F11D10"/>
    <w:rsid w:val="00F15927"/>
    <w:rsid w:val="00F20314"/>
    <w:rsid w:val="00F20C64"/>
    <w:rsid w:val="00F211F9"/>
    <w:rsid w:val="00F239B6"/>
    <w:rsid w:val="00F2730A"/>
    <w:rsid w:val="00F275EA"/>
    <w:rsid w:val="00F27B4E"/>
    <w:rsid w:val="00F3139F"/>
    <w:rsid w:val="00F325C4"/>
    <w:rsid w:val="00F342EE"/>
    <w:rsid w:val="00F40558"/>
    <w:rsid w:val="00F43419"/>
    <w:rsid w:val="00F43E11"/>
    <w:rsid w:val="00F446FF"/>
    <w:rsid w:val="00F51C25"/>
    <w:rsid w:val="00F55992"/>
    <w:rsid w:val="00F5773D"/>
    <w:rsid w:val="00F601A5"/>
    <w:rsid w:val="00F609FD"/>
    <w:rsid w:val="00F650A6"/>
    <w:rsid w:val="00F657AC"/>
    <w:rsid w:val="00F65FAC"/>
    <w:rsid w:val="00F71F80"/>
    <w:rsid w:val="00F72B65"/>
    <w:rsid w:val="00F734F1"/>
    <w:rsid w:val="00F748F6"/>
    <w:rsid w:val="00F74AE1"/>
    <w:rsid w:val="00F76CFF"/>
    <w:rsid w:val="00F7781B"/>
    <w:rsid w:val="00F808AE"/>
    <w:rsid w:val="00F80F4A"/>
    <w:rsid w:val="00F82562"/>
    <w:rsid w:val="00F9268F"/>
    <w:rsid w:val="00F931D5"/>
    <w:rsid w:val="00F95BF9"/>
    <w:rsid w:val="00FA00D4"/>
    <w:rsid w:val="00FA0347"/>
    <w:rsid w:val="00FA41A6"/>
    <w:rsid w:val="00FB0309"/>
    <w:rsid w:val="00FB1411"/>
    <w:rsid w:val="00FB1EF7"/>
    <w:rsid w:val="00FB3A40"/>
    <w:rsid w:val="00FB712A"/>
    <w:rsid w:val="00FC03F6"/>
    <w:rsid w:val="00FC0C05"/>
    <w:rsid w:val="00FC0D8C"/>
    <w:rsid w:val="00FC2C63"/>
    <w:rsid w:val="00FC33AB"/>
    <w:rsid w:val="00FD026B"/>
    <w:rsid w:val="00FD0CEF"/>
    <w:rsid w:val="00FD14CE"/>
    <w:rsid w:val="00FD340F"/>
    <w:rsid w:val="00FD4CAD"/>
    <w:rsid w:val="00FE03A7"/>
    <w:rsid w:val="00FE04E3"/>
    <w:rsid w:val="00FE34DD"/>
    <w:rsid w:val="00FE43CF"/>
    <w:rsid w:val="00FE4BB5"/>
    <w:rsid w:val="00FE6CEE"/>
    <w:rsid w:val="00FF3A12"/>
    <w:rsid w:val="00FF46D0"/>
    <w:rsid w:val="00FF6A90"/>
    <w:rsid w:val="02325596"/>
    <w:rsid w:val="30CC3C9B"/>
    <w:rsid w:val="50DC4B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1FE89"/>
  <w15:docId w15:val="{C93CD283-2978-BD4E-8E45-F1FDF79F5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qFormat/>
    <w:pPr>
      <w:spacing w:beforeLines="1" w:afterLines="1"/>
    </w:pPr>
    <w:rPr>
      <w:rFonts w:ascii="Times" w:eastAsia="Cambria" w:hAnsi="Times"/>
      <w:sz w:val="20"/>
      <w:szCs w:val="20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semiHidden/>
    <w:qFormat/>
    <w:rPr>
      <w:rFonts w:ascii="Times New Roman" w:eastAsia="Times New Roman" w:hAnsi="Times New Roman" w:cs="Times New Roman"/>
      <w:kern w:val="0"/>
      <w:sz w:val="18"/>
      <w:szCs w:val="18"/>
      <w:lang w:val="de-CH" w:eastAsia="de-DE"/>
    </w:rPr>
  </w:style>
  <w:style w:type="character" w:customStyle="1" w:styleId="a4">
    <w:name w:val="页脚 字符"/>
    <w:basedOn w:val="a0"/>
    <w:link w:val="a3"/>
    <w:uiPriority w:val="99"/>
    <w:semiHidden/>
    <w:qFormat/>
    <w:rPr>
      <w:rFonts w:ascii="Times New Roman" w:eastAsia="Times New Roman" w:hAnsi="Times New Roman" w:cs="Times New Roman"/>
      <w:kern w:val="0"/>
      <w:sz w:val="18"/>
      <w:szCs w:val="18"/>
      <w:lang w:val="de-CH" w:eastAsia="de-DE"/>
    </w:rPr>
  </w:style>
  <w:style w:type="character" w:customStyle="1" w:styleId="apple-converted-space">
    <w:name w:val="apple-converted-space"/>
    <w:basedOn w:val="a0"/>
    <w:rsid w:val="00097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 wang</dc:creator>
  <cp:lastModifiedBy>pei wang</cp:lastModifiedBy>
  <cp:revision>33</cp:revision>
  <dcterms:created xsi:type="dcterms:W3CDTF">2024-10-01T05:58:00Z</dcterms:created>
  <dcterms:modified xsi:type="dcterms:W3CDTF">2026-04-05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JjOWU5Yjc5YTQ0M2RjMTIyNTNjMGZkOTAzZDAyMDEiLCJ1c2VySWQiOiIxMTA0MDkxMzc5In0=</vt:lpwstr>
  </property>
  <property fmtid="{D5CDD505-2E9C-101B-9397-08002B2CF9AE}" pid="3" name="KSOProductBuildVer">
    <vt:lpwstr>2052-12.1.0.21541</vt:lpwstr>
  </property>
  <property fmtid="{D5CDD505-2E9C-101B-9397-08002B2CF9AE}" pid="4" name="ICV">
    <vt:lpwstr>94F6508C318E4280A4AC2D9870FEBC3B_12</vt:lpwstr>
  </property>
</Properties>
</file>